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tatistical analysis of association of haplotypes within the </w:t>
      </w:r>
      <w:r>
        <w:rPr>
          <w:i/>
        </w:rPr>
        <w:t>TARDBP</w:t>
      </w:r>
      <w:r>
        <w:rPr/>
        <w:t xml:space="preserve"> locus and the risk of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1283"/>
        <w:gridCol w:w="1397"/>
        <w:gridCol w:w="1397"/>
        <w:gridCol w:w="1340"/>
      </w:tblGrid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P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aploty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requency </w:t>
              <w:br/>
              <w:t>affecte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requency </w:t>
              <w:br/>
              <w:t>unaffecte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 xml:space="preserve">P </w:t>
            </w:r>
            <w:r>
              <w:rPr>
                <w:b/>
                <w:color w:val="000000"/>
              </w:rPr>
              <w:t>value (1df)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7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5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59|rs6659231|rs111216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5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84|rs12748162|rs23876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8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25666|rs12755921|rs6656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8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5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59|rs6659231|rs111216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1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2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6915|rs744921|rs19256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8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84|rs12748162|rs23876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3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65896|rs2273348|rs10336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0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84|rs12748162|rs23876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4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6915|rs744921|rs19256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2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9231|rs11121663|rs111216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9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7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9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59|rs6659231|rs111216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3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25666|rs12755921|rs6656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8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11521|rs7548659|rs121213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704113|rs11121675|rs111216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3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25666|rs12755921|rs6656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3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704113|rs11121675|rs111216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5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65896|rs2273348|rs10336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3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92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704113|rs11121675|rs111216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9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55921|rs6656310|rs12810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8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11521|rs7548659|rs121213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6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3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9231|rs11121663|rs111216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0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45964|rs2387422|rs24866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9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03046|rs11576658|rs94301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7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9231|rs11121663|rs111216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4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02211|rs2273337|rs6540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8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03046|rs11576658|rs94301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7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1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4921|rs1925666|rs12755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4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486671|rs1280984|rs127481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8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2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9|rs1281008|rs65409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7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4501|rs3765896|rs22733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4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486671|rs1280984|rs127481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1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4921|rs1925666|rs12755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7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3638|rs12711521|rs75486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4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4501|rs3765896|rs22733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3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36|rs2275525|rs170363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5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59|rs6659231|rs111216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6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3638|rs12711521|rs75486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9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1344|rs2802211|rs22733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8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2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4|rs2003046|rs115766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5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48|rs1033638|rs127115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64|rs2536|rs22755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7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6915|rs744921|rs19256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0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422|rs2486671|rs12809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6|rs12744501|rs37658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4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3|rs11121664|rs20030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6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37|rs6540964|rs25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5|rs1280972|rs12809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3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3|rs11121664|rs20030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5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4|rs2003046|rs115766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3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3638|rs12711521|rs75486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2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0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6310|rs1281009|rs1281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4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6|rs12744501|rs37658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9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7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2|rs1280970|rs4845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6915|rs744921|rs19256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03046|rs11576658|rs94301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9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03046|rs11576658|rs94301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4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9|rs1281008|rs65409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3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1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8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6658|rs9430161|rs6704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5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2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11521|rs7548659|rs121213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5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3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59|rs6659231|rs111216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0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8162|rs2387698|rs120669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2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3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9|rs1281008|rs65409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9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6658|rs9430161|rs6704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0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4921|rs1925666|rs12755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2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11521|rs7548659|rs121213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4501|rs3765896|rs22733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3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6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1344|rs2802211|rs22733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6|rs12744501|rs37658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5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6915|rs744921|rs19256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5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8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422|rs2486671|rs12809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5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6658|rs9430161|rs6704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8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7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6310|rs1281009|rs1281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8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5|rs1280972|rs12809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5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3|rs11121664|rs20030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8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7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422|rs2486671|rs12809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8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64|rs2536|rs22755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1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5|rs1280972|rs12809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4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3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8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3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30161|rs6704113|rs111216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30161|rs6704113|rs111216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4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5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55921|rs6656310|rs12810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0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5|rs11121676|rs12744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02211|rs2273337|rs6540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6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3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9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57927|rs1280975|rs12809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5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45964|rs2387422|rs24866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1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9231|rs11121663|rs111216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84|rs12748162|rs23876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8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48659|rs12121344|rs2802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9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8|rs6540959|rs66592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2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698|rs12066915|rs744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3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8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55921|rs6656310|rs12810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1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45964|rs2387422|rs24866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2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57927|rs1280975|rs12809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6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64479|rs10157927|rs12809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7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925666|rs12755921|rs6656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8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30161|rs6704113|rs111216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2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5|rs11121676|rs12744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8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55921|rs6656310|rs12810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64479|rs10157927|rs12809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704113|rs11121675|rs111216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5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8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02211|rs2273337|rs6540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0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45964|rs2387422|rs24866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1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48659|rs12121344|rs2802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65896|rs2273348|rs10336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57927|rs1280975|rs12809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6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486671|rs1280984|rs127481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9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7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4501|rs3765896|rs22733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7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1009|rs1281008|rs65409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0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4921|rs1925666|rs12755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6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4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30161|rs6704113|rs111216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3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430161|rs6704113|rs111216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4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4|rs2003046|rs115766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5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8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6310|rs1281009|rs1281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2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6|rs12744501|rs37658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48659|rs12121344|rs2802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3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387422|rs2486671|rs12809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0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48|rs1033638|rs127115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2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6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5|rs11121676|rs12744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5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4|rs2003046|rs115766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8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5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6310|rs1281009|rs1281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48659|rs12121344|rs2802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6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3638|rs12711521|rs75486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7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2|rs1280970|rs4845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5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5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3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75|rs11121676|rs12744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3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1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81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57927|rs1280975|rs12809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6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37|rs6540964|rs25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6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6658|rs9430161|rs6704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3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1344|rs2802211|rs22733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7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6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36|rs2275525|rs170363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5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486671|rs1280984|rs127481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02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64479|rs10157927|rs12809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6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0|rs4845964|rs23874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2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07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64479|rs10157927|rs12809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3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3|rs11121664|rs20030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7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3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6658|rs9430161|rs6704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2|rs1280970|rs4845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48|rs1033638|rs127115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74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21663|rs11121664|rs20030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40964|rs2536|rs22755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6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2|rs1280970|rs48459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88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80975|rs1280972|rs12809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96</w:t>
            </w:r>
          </w:p>
        </w:tc>
      </w:tr>
      <w:tr>
        <w:trPr>
          <w:trHeight w:val="30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3337|rs6540964|rs25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5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  <w:t>None of the haplotypes was significantly associated with an altered risk of developing ALS. p&lt;0.05 values were considered statistically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8:08:00Z</dcterms:created>
  <dc:creator>Bryan</dc:creator>
  <dc:description/>
  <cp:keywords/>
  <dc:language>en-US</dc:language>
  <cp:lastModifiedBy>Rita Guerreiro</cp:lastModifiedBy>
  <dcterms:modified xsi:type="dcterms:W3CDTF">2008-05-14T21:59:00Z</dcterms:modified>
  <cp:revision>5</cp:revision>
  <dc:subject/>
  <dc:title>SNPS</dc:title>
</cp:coreProperties>
</file>